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3D2" w:rsidRPr="003D36A6" w:rsidRDefault="003C7147">
      <w:pPr>
        <w:rPr>
          <w:sz w:val="24"/>
        </w:rPr>
      </w:pPr>
      <w:r w:rsidRPr="003C7147">
        <w:rPr>
          <w:rFonts w:ascii="Times New Roman" w:hAnsi="Times New Roman" w:cs="Times New Roman"/>
          <w:b/>
          <w:sz w:val="22"/>
          <w:szCs w:val="20"/>
        </w:rPr>
        <w:t>Supplementary Table S1</w:t>
      </w:r>
      <w:r>
        <w:rPr>
          <w:rFonts w:ascii="Times New Roman" w:hAnsi="Times New Roman" w:cs="Times New Roman" w:hint="eastAsia"/>
          <w:b/>
          <w:sz w:val="22"/>
          <w:szCs w:val="20"/>
        </w:rPr>
        <w:t xml:space="preserve"> </w:t>
      </w:r>
      <w:bookmarkStart w:id="0" w:name="_GoBack"/>
      <w:bookmarkEnd w:id="0"/>
      <w:r w:rsidR="00254520" w:rsidRPr="003D36A6">
        <w:rPr>
          <w:rFonts w:ascii="Times New Roman" w:hAnsi="Times New Roman" w:cs="Times New Roman" w:hint="eastAsia"/>
          <w:b/>
          <w:sz w:val="22"/>
          <w:szCs w:val="20"/>
        </w:rPr>
        <w:t>P</w:t>
      </w:r>
      <w:r w:rsidR="00254520" w:rsidRPr="003D36A6">
        <w:rPr>
          <w:rFonts w:ascii="Times New Roman" w:hAnsi="Times New Roman" w:cs="Times New Roman"/>
          <w:b/>
          <w:sz w:val="22"/>
          <w:szCs w:val="20"/>
        </w:rPr>
        <w:t xml:space="preserve">rimer sequences used for </w:t>
      </w:r>
      <w:r w:rsidR="008D5DBC" w:rsidRPr="008D5DBC">
        <w:rPr>
          <w:rFonts w:ascii="Times New Roman" w:hAnsi="Times New Roman" w:cs="Times New Roman"/>
          <w:b/>
          <w:sz w:val="22"/>
          <w:szCs w:val="20"/>
        </w:rPr>
        <w:t xml:space="preserve">full-length clone </w:t>
      </w:r>
      <w:r w:rsidR="008D5DBC">
        <w:rPr>
          <w:rFonts w:ascii="Times New Roman" w:hAnsi="Times New Roman" w:cs="Times New Roman" w:hint="eastAsia"/>
          <w:b/>
          <w:sz w:val="22"/>
          <w:szCs w:val="20"/>
        </w:rPr>
        <w:t xml:space="preserve">and </w:t>
      </w:r>
      <w:r w:rsidR="00254520" w:rsidRPr="003D36A6">
        <w:rPr>
          <w:rFonts w:ascii="Times New Roman" w:hAnsi="Times New Roman" w:cs="Times New Roman"/>
          <w:b/>
          <w:sz w:val="22"/>
          <w:szCs w:val="20"/>
        </w:rPr>
        <w:t>real-time PCR</w:t>
      </w:r>
    </w:p>
    <w:tbl>
      <w:tblPr>
        <w:tblpPr w:leftFromText="180" w:rightFromText="180" w:vertAnchor="text" w:horzAnchor="margin" w:tblpY="35"/>
        <w:tblW w:w="9043" w:type="dxa"/>
        <w:tblLook w:val="04A0" w:firstRow="1" w:lastRow="0" w:firstColumn="1" w:lastColumn="0" w:noHBand="0" w:noVBand="1"/>
      </w:tblPr>
      <w:tblGrid>
        <w:gridCol w:w="534"/>
        <w:gridCol w:w="1175"/>
        <w:gridCol w:w="3706"/>
        <w:gridCol w:w="3628"/>
      </w:tblGrid>
      <w:tr w:rsidR="00112189" w:rsidRPr="00BD5EB1" w:rsidTr="00112189">
        <w:trPr>
          <w:trHeight w:val="255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2189" w:rsidRPr="00BD5EB1" w:rsidRDefault="00112189" w:rsidP="002545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2189" w:rsidRPr="00BD5EB1" w:rsidRDefault="00112189" w:rsidP="002545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2189" w:rsidRPr="00BD5EB1" w:rsidRDefault="00112189" w:rsidP="002545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2189" w:rsidRPr="00BD5EB1" w:rsidRDefault="00112189" w:rsidP="002545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extDirection w:val="btLr"/>
          </w:tcPr>
          <w:p w:rsidR="00112189" w:rsidRPr="00BD5EB1" w:rsidRDefault="00112189" w:rsidP="005438B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ull-length clo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F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GGGGTGTGAGAACATTTG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F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ATGCAGGTCCCACAAT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2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E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AGCTTTTGTAGAAATGACG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E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TAAAAATCTTCAGAATCAGG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3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4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CATGGGGGGTCTAAT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4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TATCATTGCTATCCTTGT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4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8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TACTGGGTTGTGCTTTCT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8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ACCCTGATTACTGTTGGG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5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2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ATAATGGGCTCAGTTGAG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2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ACGGTCAGAGGCAG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6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2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TCGACGTTTTTGAAT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2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GTTAAGTCGTTCAATACTCG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7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16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GCCGCCCGCGAACGGAGCC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16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CTACATTAGGCATTCCCAC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8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GAAGCTTTCAACATCAGGGT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CATCTCACACCTTGACAAAT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9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TTTCAGCGATGGCGAAT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TTAGTCCGAGCTTGTTACG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0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TACAAGGAATTTTTATGCTG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GAACTCAGCCCATATAAAGT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1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GTTTGAATGGCACACCT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F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TGTTTCACATCTATGCTCGG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6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CGGGTACCTTTTGAAATT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TCCATGCAGAGTTCAAAATTC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7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ATGCCTCCTACGCCTCAT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TAGCAGCCACCAGTAGTTC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12189" w:rsidRPr="00BD5EB1" w:rsidRDefault="00112189" w:rsidP="0074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9</w:t>
            </w:r>
          </w:p>
        </w:tc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CATATCATTCAAATCTCAAGC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2189" w:rsidRPr="00BD5EB1" w:rsidRDefault="00112189" w:rsidP="00743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4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ACCGATTAAATGAGGCT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:rsidR="00112189" w:rsidRPr="00BD5EB1" w:rsidRDefault="00112189" w:rsidP="005438B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BD5E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BD5E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2"/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</w:t>
            </w:r>
            <w:bookmarkEnd w:id="1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GACGAGCCGTAGATT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AGCTCACCCTCAATAT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2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GGTCACCTCACCATAA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TTATCCGGCTCACTAAC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3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GCCTTGATCATTC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TATCAGCCCAGTGTAT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4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ATGGTCAGATGGGATGA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AAAGGTGGGAGAGAA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5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CAGGGTGTTGTGATA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AATCCAGAGTGTAGT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6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GCCGGAGTTTGTAAAT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GTTGGGACTGACTTTAG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7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GCTGTAGGGAGATCT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CTCTAACTGTCCCTCTAT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8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TGAAGGGAGTGGAAAT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GCATGTGCATACTTTG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9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CACTGAAGGACGTGTT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TGTCCAGGTTTGCTTT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0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CAGACTATTCCCTTGTT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ATGCCCGCTGATATT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1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GTGTGGTGGTAAAG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TGATGCCTCTGAGATTA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6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CGGTTCTTGGCTCTTAT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CACATCCCGGTAAAG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7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CAATGCAACTGAAGGTGT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CTGAGGCTCTTTGATATT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RF19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GGACCAGACCAGATAA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2189" w:rsidRPr="00BD5EB1" w:rsidRDefault="00112189" w:rsidP="00254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TAGCATCCAGACAATAC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12189" w:rsidRPr="00BD5EB1" w:rsidRDefault="00112189" w:rsidP="003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EB1">
              <w:rPr>
                <w:rFonts w:ascii="Times New Roman" w:hAnsi="Times New Roman" w:cs="Times New Roman"/>
                <w:sz w:val="20"/>
                <w:szCs w:val="20"/>
              </w:rPr>
              <w:t xml:space="preserve">CAACGGATCTCAGTTCTTCGTCTGC 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12189" w:rsidRPr="00BD5EB1" w:rsidRDefault="0011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EB1">
              <w:rPr>
                <w:rFonts w:ascii="Times New Roman" w:hAnsi="Times New Roman" w:cs="Times New Roman"/>
                <w:sz w:val="20"/>
                <w:szCs w:val="20"/>
              </w:rPr>
              <w:t>GACCCAACCTTCTCGATGTTCTTCA</w:t>
            </w:r>
          </w:p>
        </w:tc>
      </w:tr>
      <w:tr w:rsidR="00112189" w:rsidRPr="00BD5EB1" w:rsidTr="00112189">
        <w:trPr>
          <w:trHeight w:val="255"/>
        </w:trPr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2189" w:rsidRPr="00BD5EB1" w:rsidRDefault="00112189" w:rsidP="002545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E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C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112189" w:rsidRPr="00BD5EB1" w:rsidRDefault="00112189" w:rsidP="003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EB1">
              <w:rPr>
                <w:rFonts w:ascii="Times New Roman" w:hAnsi="Times New Roman" w:cs="Times New Roman"/>
                <w:sz w:val="20"/>
                <w:szCs w:val="20"/>
              </w:rPr>
              <w:t xml:space="preserve">GAGACCAGCAATAACCGTGAA 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112189" w:rsidRPr="00BD5EB1" w:rsidRDefault="0011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EB1">
              <w:rPr>
                <w:rFonts w:ascii="Times New Roman" w:hAnsi="Times New Roman" w:cs="Times New Roman"/>
                <w:sz w:val="20"/>
                <w:szCs w:val="20"/>
              </w:rPr>
              <w:t>TCTTGTACTCCGTGGCATCCT</w:t>
            </w:r>
          </w:p>
        </w:tc>
      </w:tr>
    </w:tbl>
    <w:p w:rsidR="00254520" w:rsidRDefault="00254520"/>
    <w:p w:rsidR="00254520" w:rsidRDefault="00254520"/>
    <w:sectPr w:rsidR="00254520" w:rsidSect="00112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CC0" w:rsidRDefault="002D2CC0" w:rsidP="00743BE1">
      <w:r>
        <w:separator/>
      </w:r>
    </w:p>
  </w:endnote>
  <w:endnote w:type="continuationSeparator" w:id="0">
    <w:p w:rsidR="002D2CC0" w:rsidRDefault="002D2CC0" w:rsidP="0074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CC0" w:rsidRDefault="002D2CC0" w:rsidP="00743BE1">
      <w:r>
        <w:separator/>
      </w:r>
    </w:p>
  </w:footnote>
  <w:footnote w:type="continuationSeparator" w:id="0">
    <w:p w:rsidR="002D2CC0" w:rsidRDefault="002D2CC0" w:rsidP="00743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25C"/>
    <w:rsid w:val="00022070"/>
    <w:rsid w:val="0010543A"/>
    <w:rsid w:val="00112189"/>
    <w:rsid w:val="00254520"/>
    <w:rsid w:val="002D2CC0"/>
    <w:rsid w:val="003C7147"/>
    <w:rsid w:val="003D00A4"/>
    <w:rsid w:val="003D36A6"/>
    <w:rsid w:val="004862AD"/>
    <w:rsid w:val="005203D2"/>
    <w:rsid w:val="005438BE"/>
    <w:rsid w:val="005D12A5"/>
    <w:rsid w:val="006A228E"/>
    <w:rsid w:val="006E786C"/>
    <w:rsid w:val="00743BE1"/>
    <w:rsid w:val="008D5DBC"/>
    <w:rsid w:val="00934F5F"/>
    <w:rsid w:val="00975452"/>
    <w:rsid w:val="009F1254"/>
    <w:rsid w:val="00AD1E93"/>
    <w:rsid w:val="00B11EA6"/>
    <w:rsid w:val="00B3325C"/>
    <w:rsid w:val="00BD5EB1"/>
    <w:rsid w:val="00D00F63"/>
    <w:rsid w:val="00EF16D5"/>
    <w:rsid w:val="00F7598B"/>
    <w:rsid w:val="00FD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BE1"/>
    <w:rPr>
      <w:sz w:val="18"/>
      <w:szCs w:val="18"/>
    </w:rPr>
  </w:style>
  <w:style w:type="character" w:customStyle="1" w:styleId="fontstyle01">
    <w:name w:val="fontstyle01"/>
    <w:basedOn w:val="a0"/>
    <w:rsid w:val="003D00A4"/>
    <w:rPr>
      <w:rFonts w:ascii="AdvP403A40" w:hAnsi="AdvP403A40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BE1"/>
    <w:rPr>
      <w:sz w:val="18"/>
      <w:szCs w:val="18"/>
    </w:rPr>
  </w:style>
  <w:style w:type="character" w:customStyle="1" w:styleId="fontstyle01">
    <w:name w:val="fontstyle01"/>
    <w:basedOn w:val="a0"/>
    <w:rsid w:val="003D00A4"/>
    <w:rPr>
      <w:rFonts w:ascii="AdvP403A40" w:hAnsi="AdvP403A4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3</Words>
  <Characters>1560</Characters>
  <Application>Microsoft Office Word</Application>
  <DocSecurity>0</DocSecurity>
  <Lines>13</Lines>
  <Paragraphs>3</Paragraphs>
  <ScaleCrop>false</ScaleCrop>
  <Company>Microsoft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</dc:creator>
  <cp:keywords/>
  <dc:description/>
  <cp:lastModifiedBy>corn</cp:lastModifiedBy>
  <cp:revision>22</cp:revision>
  <dcterms:created xsi:type="dcterms:W3CDTF">2017-07-17T00:59:00Z</dcterms:created>
  <dcterms:modified xsi:type="dcterms:W3CDTF">2017-11-21T10:47:00Z</dcterms:modified>
</cp:coreProperties>
</file>